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832B" w14:textId="77777777" w:rsidR="00694ACD" w:rsidRPr="000B1AA0" w:rsidRDefault="00694ACD" w:rsidP="00694ACD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444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B1AA0">
        <w:rPr>
          <w:rFonts w:ascii="Times New Roman" w:hAnsi="Times New Roman" w:cs="Times New Roman"/>
          <w:sz w:val="24"/>
          <w:szCs w:val="24"/>
        </w:rPr>
        <w:t>The OPLS-DA score plot derived from the LC-MS of serum obtained from the HFD (blue) and control (grey) groups.</w:t>
      </w:r>
    </w:p>
    <w:p w14:paraId="26B71021" w14:textId="033E6245" w:rsidR="00F10DAD" w:rsidRPr="00694ACD" w:rsidRDefault="00C612BC">
      <w:r>
        <w:rPr>
          <w:noProof/>
        </w:rPr>
        <w:drawing>
          <wp:anchor distT="0" distB="0" distL="114300" distR="114300" simplePos="0" relativeHeight="251658240" behindDoc="0" locked="0" layoutInCell="1" allowOverlap="1" wp14:anchorId="25E362C2" wp14:editId="2C3E460B">
            <wp:simplePos x="0" y="0"/>
            <wp:positionH relativeFrom="margin">
              <wp:posOffset>574249</wp:posOffset>
            </wp:positionH>
            <wp:positionV relativeFrom="paragraph">
              <wp:posOffset>158453</wp:posOffset>
            </wp:positionV>
            <wp:extent cx="4629600" cy="3254400"/>
            <wp:effectExtent l="0" t="0" r="0" b="317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6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10DAD" w:rsidRPr="00694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0E8D6" w14:textId="77777777" w:rsidR="004220B2" w:rsidRDefault="004220B2" w:rsidP="00694ACD">
      <w:r>
        <w:separator/>
      </w:r>
    </w:p>
  </w:endnote>
  <w:endnote w:type="continuationSeparator" w:id="0">
    <w:p w14:paraId="659238C1" w14:textId="77777777" w:rsidR="004220B2" w:rsidRDefault="004220B2" w:rsidP="00694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C79E" w14:textId="77777777" w:rsidR="004220B2" w:rsidRDefault="004220B2" w:rsidP="00694ACD">
      <w:r>
        <w:separator/>
      </w:r>
    </w:p>
  </w:footnote>
  <w:footnote w:type="continuationSeparator" w:id="0">
    <w:p w14:paraId="5FC78C73" w14:textId="77777777" w:rsidR="004220B2" w:rsidRDefault="004220B2" w:rsidP="00694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AD"/>
    <w:rsid w:val="004220B2"/>
    <w:rsid w:val="00694ACD"/>
    <w:rsid w:val="00C612BC"/>
    <w:rsid w:val="00F1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8189D6-E8EC-4F86-A70A-73C4A840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5769087@qq.com</dc:creator>
  <cp:keywords/>
  <dc:description/>
  <cp:lastModifiedBy>675769087@qq.com</cp:lastModifiedBy>
  <cp:revision>3</cp:revision>
  <dcterms:created xsi:type="dcterms:W3CDTF">2022-06-03T11:20:00Z</dcterms:created>
  <dcterms:modified xsi:type="dcterms:W3CDTF">2022-06-03T11:21:00Z</dcterms:modified>
</cp:coreProperties>
</file>